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8" w:type="dxa"/>
        <w:tblInd w:w="108" w:type="dxa"/>
        <w:tblLook w:val="04A0" w:firstRow="1" w:lastRow="0" w:firstColumn="1" w:lastColumn="0" w:noHBand="0" w:noVBand="1"/>
      </w:tblPr>
      <w:tblGrid>
        <w:gridCol w:w="2560"/>
        <w:gridCol w:w="5738"/>
      </w:tblGrid>
      <w:tr w:rsidR="00722579" w:rsidRPr="00722579" w14:paraId="51ABADEE" w14:textId="77777777" w:rsidTr="00722579">
        <w:trPr>
          <w:trHeight w:val="336"/>
        </w:trPr>
        <w:tc>
          <w:tcPr>
            <w:tcW w:w="8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F047" w14:textId="77777777" w:rsidR="00722579" w:rsidRPr="00722579" w:rsidRDefault="00722579" w:rsidP="007225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 xml:space="preserve">Table S2 q-PCR primers of </w:t>
            </w:r>
            <w:proofErr w:type="spellStart"/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>candiated</w:t>
            </w:r>
            <w:proofErr w:type="spellEnd"/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</w:t>
            </w:r>
            <w:proofErr w:type="spellStart"/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>lncRNAs</w:t>
            </w:r>
            <w:proofErr w:type="spellEnd"/>
          </w:p>
        </w:tc>
      </w:tr>
      <w:tr w:rsidR="00722579" w:rsidRPr="00722579" w14:paraId="4FE57093" w14:textId="77777777" w:rsidTr="00722579">
        <w:trPr>
          <w:trHeight w:val="336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C710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>LncRNA Gene</w:t>
            </w:r>
          </w:p>
        </w:tc>
        <w:tc>
          <w:tcPr>
            <w:tcW w:w="5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822A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14:ligatures w14:val="none"/>
              </w:rPr>
              <w:t>Sequence</w:t>
            </w:r>
          </w:p>
        </w:tc>
      </w:tr>
      <w:tr w:rsidR="00722579" w:rsidRPr="00722579" w14:paraId="5C279DAF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9B6F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apdh</w:t>
            </w:r>
            <w:proofErr w:type="spellEnd"/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B79B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CAACGACCACTTTGTCAAGCTCA</w:t>
            </w:r>
          </w:p>
        </w:tc>
      </w:tr>
      <w:tr w:rsidR="00722579" w:rsidRPr="00722579" w14:paraId="4EEF7EC1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1D6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apdh</w:t>
            </w:r>
            <w:proofErr w:type="spellEnd"/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3E81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CTGGTGGTCCAGGGGTCTTACT</w:t>
            </w:r>
          </w:p>
        </w:tc>
      </w:tr>
      <w:tr w:rsidR="00722579" w:rsidRPr="00722579" w14:paraId="4335496C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8C2E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H19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97ED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CACTGAAGGCGAGGATGAC</w:t>
            </w:r>
          </w:p>
        </w:tc>
      </w:tr>
      <w:tr w:rsidR="00722579" w:rsidRPr="00722579" w14:paraId="2C5E2EF0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847B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H19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5120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CAGAGAGCAGCAGAGAAGT</w:t>
            </w:r>
          </w:p>
        </w:tc>
      </w:tr>
      <w:tr w:rsidR="00722579" w:rsidRPr="00722579" w14:paraId="63CC9CF9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7FC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M14207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15C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TCCTTGGGCCACTTGAGAG</w:t>
            </w:r>
          </w:p>
        </w:tc>
      </w:tr>
      <w:tr w:rsidR="00722579" w:rsidRPr="00722579" w14:paraId="0EA3C090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F312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GM14207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C19F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TCACGCTCTGCTCTTTCCC</w:t>
            </w:r>
          </w:p>
        </w:tc>
      </w:tr>
      <w:tr w:rsidR="00722579" w:rsidRPr="00722579" w14:paraId="10A48571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18F3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I662270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E471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CTCGGAGATGAAAGATGGACC</w:t>
            </w:r>
          </w:p>
        </w:tc>
      </w:tr>
      <w:tr w:rsidR="00722579" w:rsidRPr="00722579" w14:paraId="3B945C97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F0FB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I662270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981D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AAACTAACAGGCAGCCACGA</w:t>
            </w:r>
          </w:p>
        </w:tc>
      </w:tr>
      <w:tr w:rsidR="00722579" w:rsidRPr="00722579" w14:paraId="4174AA2B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CE58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U020206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D65E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GCAGATGGAGGTGTTGTGT</w:t>
            </w:r>
          </w:p>
        </w:tc>
      </w:tr>
      <w:tr w:rsidR="00722579" w:rsidRPr="00722579" w14:paraId="60B54F33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FB2E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AU020206-R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D919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TCAAAGACCCTGAGATGGCC</w:t>
            </w:r>
          </w:p>
        </w:tc>
      </w:tr>
      <w:tr w:rsidR="00722579" w:rsidRPr="00722579" w14:paraId="58E44E13" w14:textId="77777777" w:rsidTr="00722579">
        <w:trPr>
          <w:trHeight w:val="32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3D6F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4930538E20Rik-F</w:t>
            </w:r>
          </w:p>
        </w:tc>
        <w:tc>
          <w:tcPr>
            <w:tcW w:w="5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8000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ACACACAGCCTTCGCTAT</w:t>
            </w:r>
          </w:p>
        </w:tc>
      </w:tr>
      <w:tr w:rsidR="00722579" w:rsidRPr="00722579" w14:paraId="133AC4F8" w14:textId="77777777" w:rsidTr="00722579">
        <w:trPr>
          <w:trHeight w:val="336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41315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4930538E20Rik-R</w:t>
            </w:r>
          </w:p>
        </w:tc>
        <w:tc>
          <w:tcPr>
            <w:tcW w:w="5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CE0D9" w14:textId="77777777" w:rsidR="00722579" w:rsidRPr="00722579" w:rsidRDefault="00722579" w:rsidP="0072257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722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CGTGATTACAGTAGGTGCCC</w:t>
            </w:r>
          </w:p>
        </w:tc>
      </w:tr>
    </w:tbl>
    <w:p w14:paraId="51432B0D" w14:textId="77777777" w:rsidR="00011A7B" w:rsidRDefault="00011A7B"/>
    <w:sectPr w:rsidR="00011A7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79"/>
    <w:rsid w:val="00011A7B"/>
    <w:rsid w:val="0072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E69A35"/>
  <w15:chartTrackingRefBased/>
  <w15:docId w15:val="{C3E86E5A-7B73-48F8-8F14-DA67FA72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2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5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57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5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579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5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579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5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5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5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5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en</dc:creator>
  <cp:keywords/>
  <dc:description/>
  <cp:lastModifiedBy>Tim Chen</cp:lastModifiedBy>
  <cp:revision>1</cp:revision>
  <dcterms:created xsi:type="dcterms:W3CDTF">2023-12-19T06:14:00Z</dcterms:created>
  <dcterms:modified xsi:type="dcterms:W3CDTF">2023-12-19T06:15:00Z</dcterms:modified>
</cp:coreProperties>
</file>